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6B053" w14:textId="7BE7F3AF" w:rsidR="006A23C9" w:rsidRPr="00391DF5" w:rsidRDefault="009577CC" w:rsidP="000C5722">
      <w:r w:rsidRPr="00391DF5">
        <w:t xml:space="preserve">Supplementary Table </w:t>
      </w:r>
      <w:r w:rsidR="000D5A61" w:rsidRPr="00391DF5">
        <w:t>8</w:t>
      </w:r>
      <w:r w:rsidR="00EC6B23" w:rsidRPr="00391DF5">
        <w:t xml:space="preserve">. Cox proportional hazards models of the associations between categories of beverage intake and all-cause mortality  </w:t>
      </w:r>
      <w:r w:rsidRPr="00391DF5">
        <w:t xml:space="preserve">with added </w:t>
      </w:r>
      <w:bookmarkStart w:id="0" w:name="_Hlk25595639"/>
      <w:r w:rsidRPr="00391DF5">
        <w:t xml:space="preserve">Model 5 –adjusted for prevalent disease at baseline (cancer N=15,121), </w:t>
      </w:r>
      <w:r w:rsidR="00543658" w:rsidRPr="00391DF5">
        <w:t>other conditions*</w:t>
      </w:r>
      <w:r w:rsidRPr="00391DF5">
        <w:t xml:space="preserve"> (N=</w:t>
      </w:r>
      <w:r w:rsidR="006E3131" w:rsidRPr="00391DF5">
        <w:t>6,333</w:t>
      </w:r>
      <w:r w:rsidRPr="00391DF5">
        <w:t>)</w:t>
      </w:r>
      <w:bookmarkEnd w:id="0"/>
      <w:r w:rsidR="007E17D4" w:rsidRPr="00391DF5">
        <w:t xml:space="preserve">, </w:t>
      </w:r>
      <w:bookmarkStart w:id="1" w:name="_Hlk25595658"/>
      <w:r w:rsidR="007E17D4" w:rsidRPr="00391DF5">
        <w:t>Model 6</w:t>
      </w:r>
      <w:r w:rsidR="006E3131" w:rsidRPr="00391DF5">
        <w:t xml:space="preserve"> -</w:t>
      </w:r>
      <w:r w:rsidR="007E17D4" w:rsidRPr="00391DF5">
        <w:t xml:space="preserve"> participants with the same conditions excluded rather th</w:t>
      </w:r>
      <w:r w:rsidR="006E3131" w:rsidRPr="00391DF5">
        <w:t>a</w:t>
      </w:r>
      <w:r w:rsidR="007E17D4" w:rsidRPr="00391DF5">
        <w:t>n adjusted</w:t>
      </w:r>
      <w:bookmarkEnd w:id="1"/>
      <w:r w:rsidR="007E17D4" w:rsidRPr="00391DF5">
        <w:t xml:space="preserve"> </w:t>
      </w:r>
      <w:r w:rsidR="00B101B4" w:rsidRPr="00391DF5">
        <w:fldChar w:fldCharType="begin"/>
      </w:r>
      <w:r w:rsidR="00B101B4" w:rsidRPr="00391DF5">
        <w:instrText xml:space="preserve"> LINK </w:instrText>
      </w:r>
      <w:r w:rsidR="0065785C" w:rsidRPr="00391DF5">
        <w:instrText xml:space="preserve">Excel.Sheet.12 "C:\\Janaonlyfolder\\My publications and associated items\\Sugary drinks and all cause mortality\\BMJ submission\\reviewers comments\\Modified analysis\\Modified table of characteristics.xlsx" Sheet4!R2C2:R14C19 </w:instrText>
      </w:r>
      <w:r w:rsidR="00B101B4" w:rsidRPr="00391DF5">
        <w:instrText xml:space="preserve">\a \f 4 \h </w:instrText>
      </w:r>
      <w:r w:rsidR="00391DF5">
        <w:instrText xml:space="preserve"> \* MERGEFORMAT </w:instrText>
      </w:r>
      <w:r w:rsidR="00B101B4" w:rsidRPr="00391DF5">
        <w:fldChar w:fldCharType="separate"/>
      </w:r>
    </w:p>
    <w:p w14:paraId="5BA21FDF" w14:textId="77777777" w:rsidR="000C5722" w:rsidRPr="00391DF5" w:rsidRDefault="00B101B4">
      <w:r w:rsidRPr="00391DF5">
        <w:fldChar w:fldCharType="end"/>
      </w:r>
    </w:p>
    <w:tbl>
      <w:tblPr>
        <w:tblW w:w="12580" w:type="dxa"/>
        <w:tblLook w:val="04A0" w:firstRow="1" w:lastRow="0" w:firstColumn="1" w:lastColumn="0" w:noHBand="0" w:noVBand="1"/>
      </w:tblPr>
      <w:tblGrid>
        <w:gridCol w:w="960"/>
        <w:gridCol w:w="1320"/>
        <w:gridCol w:w="1280"/>
        <w:gridCol w:w="1280"/>
        <w:gridCol w:w="1280"/>
        <w:gridCol w:w="1280"/>
        <w:gridCol w:w="1280"/>
        <w:gridCol w:w="1280"/>
        <w:gridCol w:w="1340"/>
        <w:gridCol w:w="1280"/>
      </w:tblGrid>
      <w:tr w:rsidR="002F402D" w:rsidRPr="00391DF5" w14:paraId="00922145" w14:textId="77777777" w:rsidTr="002F402D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6EF8" w14:textId="77777777" w:rsidR="002F402D" w:rsidRPr="00391DF5" w:rsidRDefault="002F402D" w:rsidP="002F40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1A3A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FFE8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4326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B071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BC44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45AE" w14:textId="77777777" w:rsidR="002F402D" w:rsidRPr="00391DF5" w:rsidRDefault="002F402D" w:rsidP="002F4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91DF5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2F402D" w:rsidRPr="00391DF5" w14:paraId="5D18580B" w14:textId="77777777" w:rsidTr="002F402D">
        <w:trPr>
          <w:trHeight w:val="46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130DB1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E690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gar-sweetened beverag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0E8B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CF21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rtificially-sweetened beverag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D64B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C2A8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ruit or vegetable jui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5E7B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2F402D" w:rsidRPr="00391DF5" w14:paraId="26D4138A" w14:textId="77777777" w:rsidTr="002F402D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8327" w14:textId="77777777" w:rsidR="002F402D" w:rsidRPr="00391DF5" w:rsidRDefault="002F402D" w:rsidP="002F40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od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2AE3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1763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1166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4720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84FF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F377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0B5A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3D7C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83F5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</w:tr>
      <w:tr w:rsidR="002F402D" w:rsidRPr="00391DF5" w14:paraId="0E3F4898" w14:textId="77777777" w:rsidTr="002F402D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E5E30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3519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51,8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DBDE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9,4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C10B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3,7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A453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27,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027B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8,6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0BF8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5,0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D00F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89,2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944F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12,4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71C4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2,019</w:t>
            </w:r>
          </w:p>
        </w:tc>
      </w:tr>
      <w:tr w:rsidR="002F402D" w:rsidRPr="00391DF5" w14:paraId="3E1E0135" w14:textId="77777777" w:rsidTr="002F402D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0A146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BACB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5D8B6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78539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EC403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25491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348B1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89E9F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9F7F3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A1C57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F402D" w:rsidRPr="00391DF5" w14:paraId="7F1CD44E" w14:textId="77777777" w:rsidTr="002F402D">
        <w:trPr>
          <w:trHeight w:val="40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2132A9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A14028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27124E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F5F0A8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1E5152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228D08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89485D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AA1D88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3BCD16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37A75F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</w:tr>
      <w:tr w:rsidR="002F402D" w:rsidRPr="00391DF5" w14:paraId="72F01478" w14:textId="77777777" w:rsidTr="002F402D">
        <w:trPr>
          <w:trHeight w:val="408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9AAA7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474F3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77588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4A16C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17CDB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FC87B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AF851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508E7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358B6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F334E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2F402D" w:rsidRPr="00391DF5" w14:paraId="231006E3" w14:textId="77777777" w:rsidTr="002F402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3753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758B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4237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2767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51CB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9523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547E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2FCE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B6FF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2137" w14:textId="77777777" w:rsidR="002F402D" w:rsidRPr="00391DF5" w:rsidRDefault="002F402D" w:rsidP="002F4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F402D" w:rsidRPr="00391DF5" w14:paraId="66B0A5B6" w14:textId="77777777" w:rsidTr="002F402D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E604" w14:textId="77777777" w:rsidR="002F402D" w:rsidRPr="00391DF5" w:rsidRDefault="002F402D" w:rsidP="002F40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0018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3 (0.95-1.1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6DFD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0 (0.94-1.3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5183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1 (1.40-2.0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D6D3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 (0.75-0.9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1406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 (0.90-1.2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0CF0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4 (1.01-1.5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2191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9 (0.83-0.9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6B01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 (0.72-0.9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C919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3 (0.49-1.08)</w:t>
            </w:r>
          </w:p>
        </w:tc>
      </w:tr>
      <w:tr w:rsidR="002F402D" w:rsidRPr="00391DF5" w14:paraId="78F67374" w14:textId="77777777" w:rsidTr="002F402D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2AF5" w14:textId="77777777" w:rsidR="002F402D" w:rsidRPr="00391DF5" w:rsidRDefault="002F402D" w:rsidP="002F40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CBCD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7 (0.98-1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464C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8 (1.09-1.5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AEC0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3 (1.74-2.6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A6C2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 (0.88-1.0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445B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5 (1.14-1.6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35C6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3 (1.41-2.1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90D1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2 (0.77-0.8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A25B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0 (0.67-0.9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3D47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6 (0.49-1.08)</w:t>
            </w:r>
          </w:p>
        </w:tc>
      </w:tr>
      <w:tr w:rsidR="002F402D" w:rsidRPr="00391DF5" w14:paraId="2871E78C" w14:textId="77777777" w:rsidTr="002F402D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1EDB" w14:textId="77777777" w:rsidR="002F402D" w:rsidRPr="00391DF5" w:rsidRDefault="002F402D" w:rsidP="002F40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78D3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 (0.97-1.1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F226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5 (1.12-1.6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57D3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6 (1.44-2.4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0016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 (0.81-1.0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1BF1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3 (0.91-1.3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BF20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4 (1.12-1.8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E88C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 (0.83-0.9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0600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9 (0.74-1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D7E2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4 (0.39-1.05)</w:t>
            </w:r>
          </w:p>
        </w:tc>
      </w:tr>
      <w:tr w:rsidR="002F402D" w:rsidRPr="00391DF5" w14:paraId="57A8EA61" w14:textId="77777777" w:rsidTr="002F402D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B5A9" w14:textId="77777777" w:rsidR="002F402D" w:rsidRPr="00391DF5" w:rsidRDefault="002F402D" w:rsidP="002F40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D908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 (0.96-1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CA11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1 (1.09-1.5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D6EC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8 (1.37-2.3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1964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 (0.81-1.0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DC54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3 (0.91-1.3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7BE5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4 (1.12-1.8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0A4A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9 (0.82-0.9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635D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 (0.70-1.0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E69D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8 (0.35-0.96)</w:t>
            </w:r>
          </w:p>
        </w:tc>
      </w:tr>
      <w:tr w:rsidR="002F402D" w:rsidRPr="00391DF5" w14:paraId="3983EAB1" w14:textId="77777777" w:rsidTr="002F402D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60CF" w14:textId="77777777" w:rsidR="002F402D" w:rsidRPr="00391DF5" w:rsidRDefault="002F402D" w:rsidP="002F40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A950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 (0.96-1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19D0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3 (1.10-1.6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F96E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4 (1.42-2.3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EBFE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 (0.81-1.0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52DB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3 (0.91-1.3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5E65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4 (1.12-1.8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236F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9 (0.81-0.9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0B87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3 (0.69-1.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0857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7 (0.35-0.93)</w:t>
            </w:r>
          </w:p>
        </w:tc>
      </w:tr>
      <w:tr w:rsidR="002F402D" w:rsidRPr="00391DF5" w14:paraId="4E4E7E48" w14:textId="77777777" w:rsidTr="002F402D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5029" w14:textId="77777777" w:rsidR="002F402D" w:rsidRPr="00391DF5" w:rsidRDefault="002F402D" w:rsidP="002F40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EFC9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5 (0.95-1.1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E961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4 (1.09-1.6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15B7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1 (1.37-2.3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E167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 (0.86-1.1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F0AD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4 (0.91-1.4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08E6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3 (1.10-1.8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1030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8 (0.80-0.9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B07E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2 (0.67-1.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BCB0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 (0.23-0.80)</w:t>
            </w:r>
          </w:p>
        </w:tc>
      </w:tr>
      <w:tr w:rsidR="002F402D" w:rsidRPr="00391DF5" w14:paraId="327D246D" w14:textId="77777777" w:rsidTr="002F402D">
        <w:trPr>
          <w:trHeight w:val="4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F81E6" w14:textId="77777777" w:rsidR="002F402D" w:rsidRPr="00391DF5" w:rsidRDefault="002F402D" w:rsidP="002F40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7240D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4 (0.93-1.1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EFC37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8 (0.94-1.5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E7643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4 (1.35-2.5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BCF98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 (0.86-1.1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7B93C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 (0.81-1.3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A036B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7 (1.17-2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20ACC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8 (0.80-0.9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4EF60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0 (0.64-1.0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029B6" w14:textId="77777777" w:rsidR="002F402D" w:rsidRPr="00391DF5" w:rsidRDefault="002F402D" w:rsidP="002F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91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5 (0.36-1.16)</w:t>
            </w:r>
          </w:p>
        </w:tc>
      </w:tr>
    </w:tbl>
    <w:p w14:paraId="24776B99" w14:textId="1B8F1840" w:rsidR="00BA599A" w:rsidRPr="00391DF5" w:rsidRDefault="00BA599A">
      <w:r w:rsidRPr="00391DF5">
        <w:fldChar w:fldCharType="begin"/>
      </w:r>
      <w:r w:rsidRPr="00391DF5">
        <w:instrText xml:space="preserve"> LINK </w:instrText>
      </w:r>
      <w:r w:rsidR="0065785C" w:rsidRPr="00391DF5">
        <w:instrText xml:space="preserve">Excel.Sheet.12 "C:\\Janaonlyfolder\\My publications and associated items\\Sugary drinks and all cause mortality\\BMJ submission\\reviewers comments\\Modified analysis\\Modified table of characteristics.xlsx" Sheet4!R1C1:R14C19 </w:instrText>
      </w:r>
      <w:r w:rsidRPr="00391DF5">
        <w:instrText xml:space="preserve">\a \f 4 \h </w:instrText>
      </w:r>
      <w:r w:rsidR="0035140D" w:rsidRPr="00391DF5">
        <w:instrText xml:space="preserve"> \* MERGEFORMAT </w:instrText>
      </w:r>
      <w:r w:rsidRPr="00391DF5">
        <w:fldChar w:fldCharType="separate"/>
      </w:r>
    </w:p>
    <w:p w14:paraId="6A26FC7C" w14:textId="6F898D55" w:rsidR="00543658" w:rsidRPr="00391DF5" w:rsidRDefault="00BA599A" w:rsidP="000C5722">
      <w:pPr>
        <w:rPr>
          <w:rFonts w:asciiTheme="majorBidi" w:hAnsiTheme="majorBidi" w:cstheme="majorBidi"/>
          <w:sz w:val="16"/>
          <w:szCs w:val="16"/>
        </w:rPr>
      </w:pPr>
      <w:r w:rsidRPr="00391DF5">
        <w:fldChar w:fldCharType="end"/>
      </w:r>
      <w:r w:rsidR="00543658" w:rsidRPr="00391DF5">
        <w:rPr>
          <w:rFonts w:asciiTheme="majorBidi" w:hAnsiTheme="majorBidi" w:cstheme="majorBidi"/>
          <w:sz w:val="16"/>
          <w:szCs w:val="16"/>
        </w:rPr>
        <w:t>*COPD, emphysema, pulmonary fibrosis, Heart attack, Heart failure, Rheumatoid arthritis</w:t>
      </w:r>
    </w:p>
    <w:p w14:paraId="74B10213" w14:textId="77777777" w:rsidR="00543658" w:rsidRPr="00391DF5" w:rsidRDefault="00543658" w:rsidP="00543658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>Model 0 - unadjusted</w:t>
      </w:r>
    </w:p>
    <w:p w14:paraId="45A99BB9" w14:textId="77777777" w:rsidR="00543658" w:rsidRPr="00391DF5" w:rsidRDefault="00543658" w:rsidP="00543658">
      <w:pPr>
        <w:tabs>
          <w:tab w:val="left" w:pos="283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>Model 1 - adjusted for: sex, age, and ethnicity</w:t>
      </w:r>
    </w:p>
    <w:p w14:paraId="16C7D5C3" w14:textId="77777777" w:rsidR="00543658" w:rsidRPr="00391DF5" w:rsidRDefault="00543658" w:rsidP="00543658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2 - model 1 also adjusted for: income, highest qualification, physical activity, sedentary behavior, total energy intake, body mass index, smoking status, and alcohol intake </w:t>
      </w:r>
    </w:p>
    <w:p w14:paraId="0B604D3F" w14:textId="77777777" w:rsidR="00543658" w:rsidRPr="00391DF5" w:rsidRDefault="00543658" w:rsidP="00543658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3 - model 2 also adjusted for: total sugar intake and total fat intake </w:t>
      </w:r>
      <w:r w:rsidR="0035140D"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(total sugar intake not included in the analysis of </w:t>
      </w:r>
      <w:r w:rsidR="006F6182" w:rsidRPr="00391DF5">
        <w:rPr>
          <w:sz w:val="16"/>
          <w:szCs w:val="16"/>
        </w:rPr>
        <w:t>sugar-sweetened beverages</w:t>
      </w:r>
      <w:r w:rsidR="0035140D"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>)</w:t>
      </w:r>
    </w:p>
    <w:p w14:paraId="08800E3B" w14:textId="70EF8FAF" w:rsidR="00543658" w:rsidRPr="00391DF5" w:rsidRDefault="00543658" w:rsidP="00543658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>Model 4 - model 3 also adjusted for: fresh fruit intake, vegetables intake,</w:t>
      </w:r>
      <w:r w:rsidR="002F402D"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total </w:t>
      </w:r>
      <w:proofErr w:type="spellStart"/>
      <w:r w:rsidR="002F402D"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>fibre</w:t>
      </w:r>
      <w:proofErr w:type="spellEnd"/>
      <w:r w:rsidR="002F402D"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intake, </w:t>
      </w:r>
      <w:r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>red meat intake and processed meat intake</w:t>
      </w:r>
    </w:p>
    <w:p w14:paraId="33AEA495" w14:textId="0A5D3283" w:rsidR="00543658" w:rsidRPr="00391DF5" w:rsidRDefault="007E17D4" w:rsidP="00543658">
      <w:pPr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391DF5">
        <w:rPr>
          <w:rFonts w:asciiTheme="majorBidi" w:hAnsiTheme="majorBidi" w:cstheme="majorBidi"/>
          <w:sz w:val="16"/>
          <w:szCs w:val="16"/>
        </w:rPr>
        <w:lastRenderedPageBreak/>
        <w:t xml:space="preserve">Model 5 –adjusted for prevalent disease at baseline </w:t>
      </w:r>
      <w:r w:rsidR="002A44C7" w:rsidRPr="00391DF5">
        <w:rPr>
          <w:rFonts w:asciiTheme="majorBidi" w:hAnsiTheme="majorBidi" w:cstheme="majorBidi"/>
          <w:sz w:val="16"/>
          <w:szCs w:val="16"/>
        </w:rPr>
        <w:t>-</w:t>
      </w:r>
      <w:r w:rsidRPr="00391DF5">
        <w:rPr>
          <w:rFonts w:asciiTheme="majorBidi" w:hAnsiTheme="majorBidi" w:cstheme="majorBidi"/>
          <w:sz w:val="16"/>
          <w:szCs w:val="16"/>
        </w:rPr>
        <w:t>cancer N=15,121), other conditions* (N=</w:t>
      </w:r>
      <w:r w:rsidR="006E3131" w:rsidRPr="00391DF5">
        <w:rPr>
          <w:rFonts w:asciiTheme="majorBidi" w:hAnsiTheme="majorBidi" w:cstheme="majorBidi"/>
          <w:sz w:val="16"/>
          <w:szCs w:val="16"/>
        </w:rPr>
        <w:t>6,333</w:t>
      </w:r>
      <w:r w:rsidRPr="00391DF5">
        <w:rPr>
          <w:rFonts w:asciiTheme="majorBidi" w:hAnsiTheme="majorBidi" w:cstheme="majorBidi"/>
          <w:sz w:val="16"/>
          <w:szCs w:val="16"/>
        </w:rPr>
        <w:t>)</w:t>
      </w:r>
    </w:p>
    <w:p w14:paraId="4DECB5FB" w14:textId="77777777" w:rsidR="007E17D4" w:rsidRPr="00391DF5" w:rsidRDefault="007E17D4" w:rsidP="0054365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91DF5">
        <w:rPr>
          <w:rFonts w:asciiTheme="majorBidi" w:eastAsia="Times New Roman" w:hAnsiTheme="majorBidi" w:cstheme="majorBidi"/>
          <w:sz w:val="16"/>
          <w:szCs w:val="16"/>
          <w:lang w:val="en-US"/>
        </w:rPr>
        <w:t xml:space="preserve">Model 6 </w:t>
      </w:r>
      <w:r w:rsidR="006E3131" w:rsidRPr="00391DF5">
        <w:rPr>
          <w:rFonts w:asciiTheme="majorBidi" w:eastAsia="Times New Roman" w:hAnsiTheme="majorBidi" w:cstheme="majorBidi"/>
          <w:sz w:val="16"/>
          <w:szCs w:val="16"/>
          <w:lang w:val="en-US"/>
        </w:rPr>
        <w:t>-</w:t>
      </w:r>
      <w:r w:rsidRPr="00391DF5">
        <w:rPr>
          <w:rFonts w:asciiTheme="majorBidi" w:eastAsia="Times New Roman" w:hAnsiTheme="majorBidi" w:cstheme="majorBidi"/>
          <w:sz w:val="16"/>
          <w:szCs w:val="16"/>
          <w:lang w:val="en-US"/>
        </w:rPr>
        <w:t>participants with the same conditions excluded rather th</w:t>
      </w:r>
      <w:r w:rsidR="000401EB" w:rsidRPr="00391DF5">
        <w:rPr>
          <w:rFonts w:asciiTheme="majorBidi" w:eastAsia="Times New Roman" w:hAnsiTheme="majorBidi" w:cstheme="majorBidi"/>
          <w:sz w:val="16"/>
          <w:szCs w:val="16"/>
          <w:lang w:val="en-US"/>
        </w:rPr>
        <w:t>a</w:t>
      </w:r>
      <w:r w:rsidRPr="00391DF5">
        <w:rPr>
          <w:rFonts w:asciiTheme="majorBidi" w:eastAsia="Times New Roman" w:hAnsiTheme="majorBidi" w:cstheme="majorBidi"/>
          <w:sz w:val="16"/>
          <w:szCs w:val="16"/>
          <w:lang w:val="en-US"/>
        </w:rPr>
        <w:t>n adjusted</w:t>
      </w:r>
    </w:p>
    <w:p w14:paraId="0D0E2D76" w14:textId="77777777" w:rsidR="00543658" w:rsidRPr="00543658" w:rsidRDefault="00543658" w:rsidP="00543658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391DF5">
        <w:rPr>
          <w:rFonts w:ascii="Times New Roman" w:eastAsia="Times New Roman" w:hAnsi="Times New Roman" w:cs="Times New Roman"/>
          <w:sz w:val="16"/>
          <w:szCs w:val="16"/>
          <w:lang w:val="en-US"/>
        </w:rPr>
        <w:t>N number; HR hazard ratio; CI confidence interval</w:t>
      </w:r>
      <w:bookmarkStart w:id="2" w:name="_GoBack"/>
      <w:bookmarkEnd w:id="2"/>
    </w:p>
    <w:p w14:paraId="73F2C215" w14:textId="77777777" w:rsidR="00543658" w:rsidRDefault="00543658"/>
    <w:sectPr w:rsidR="00543658" w:rsidSect="00EC6B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B23"/>
    <w:rsid w:val="000401EB"/>
    <w:rsid w:val="000C5722"/>
    <w:rsid w:val="000D5A61"/>
    <w:rsid w:val="0010153B"/>
    <w:rsid w:val="002A44C7"/>
    <w:rsid w:val="002F402D"/>
    <w:rsid w:val="0035140D"/>
    <w:rsid w:val="003874E1"/>
    <w:rsid w:val="00391DF5"/>
    <w:rsid w:val="00397E11"/>
    <w:rsid w:val="003A1F58"/>
    <w:rsid w:val="00427913"/>
    <w:rsid w:val="004705FB"/>
    <w:rsid w:val="00543658"/>
    <w:rsid w:val="0065785C"/>
    <w:rsid w:val="006A23C9"/>
    <w:rsid w:val="006E3131"/>
    <w:rsid w:val="006F6182"/>
    <w:rsid w:val="00763A89"/>
    <w:rsid w:val="007E17D4"/>
    <w:rsid w:val="009577CC"/>
    <w:rsid w:val="00960217"/>
    <w:rsid w:val="00997F0C"/>
    <w:rsid w:val="00B101B4"/>
    <w:rsid w:val="00B24477"/>
    <w:rsid w:val="00BA599A"/>
    <w:rsid w:val="00BA7749"/>
    <w:rsid w:val="00D5675B"/>
    <w:rsid w:val="00E431E9"/>
    <w:rsid w:val="00E62D93"/>
    <w:rsid w:val="00EB4232"/>
    <w:rsid w:val="00EC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868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3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3C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3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3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nderson</dc:creator>
  <cp:keywords/>
  <dc:description/>
  <cp:lastModifiedBy>Soreño, Jeniezel</cp:lastModifiedBy>
  <cp:revision>5</cp:revision>
  <cp:lastPrinted>2019-03-18T10:53:00Z</cp:lastPrinted>
  <dcterms:created xsi:type="dcterms:W3CDTF">2020-01-13T13:50:00Z</dcterms:created>
  <dcterms:modified xsi:type="dcterms:W3CDTF">2020-03-31T03:01:00Z</dcterms:modified>
</cp:coreProperties>
</file>